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646" w:rsidRPr="008F14C8" w:rsidRDefault="007E52B3">
      <w:pPr>
        <w:rPr>
          <w:b/>
        </w:rPr>
      </w:pPr>
      <w:r>
        <w:rPr>
          <w:b/>
        </w:rPr>
        <w:t>Table</w:t>
      </w:r>
      <w:r w:rsidR="00B41646" w:rsidRPr="008F14C8">
        <w:rPr>
          <w:b/>
        </w:rPr>
        <w:t xml:space="preserve"> </w:t>
      </w:r>
      <w:proofErr w:type="spellStart"/>
      <w:r w:rsidR="006B6178">
        <w:rPr>
          <w:b/>
        </w:rPr>
        <w:t>S</w:t>
      </w:r>
      <w:r w:rsidR="000345D6">
        <w:rPr>
          <w:b/>
        </w:rPr>
        <w:t>7</w:t>
      </w:r>
      <w:proofErr w:type="spellEnd"/>
      <w:r>
        <w:rPr>
          <w:b/>
        </w:rPr>
        <w:t>.</w:t>
      </w:r>
      <w:r w:rsidR="00EA3C15">
        <w:rPr>
          <w:b/>
        </w:rPr>
        <w:t xml:space="preserve"> </w:t>
      </w:r>
      <w:proofErr w:type="spellStart"/>
      <w:proofErr w:type="gramStart"/>
      <w:r w:rsidR="00182308">
        <w:rPr>
          <w:b/>
        </w:rPr>
        <w:t>Metagene</w:t>
      </w:r>
      <w:proofErr w:type="spellEnd"/>
      <w:r w:rsidR="00182308">
        <w:rPr>
          <w:b/>
        </w:rPr>
        <w:t xml:space="preserve"> associations with b</w:t>
      </w:r>
      <w:r w:rsidR="00B41646" w:rsidRPr="008F14C8">
        <w:rPr>
          <w:b/>
        </w:rPr>
        <w:t xml:space="preserve">rain morphometry </w:t>
      </w:r>
      <w:r w:rsidR="00350395">
        <w:rPr>
          <w:b/>
        </w:rPr>
        <w:t>and microbio</w:t>
      </w:r>
      <w:bookmarkStart w:id="0" w:name="_GoBack"/>
      <w:bookmarkEnd w:id="0"/>
      <w:r w:rsidR="00350395">
        <w:rPr>
          <w:b/>
        </w:rPr>
        <w:t>ta</w:t>
      </w:r>
      <w:r w:rsidR="00182308">
        <w:rPr>
          <w:b/>
        </w:rPr>
        <w:t xml:space="preserve"> cluster</w:t>
      </w:r>
      <w:r w:rsidR="006938E7">
        <w:rPr>
          <w:b/>
        </w:rPr>
        <w:t>s</w:t>
      </w:r>
      <w:r w:rsidR="00B41646" w:rsidRPr="008F14C8">
        <w:rPr>
          <w:b/>
        </w:rPr>
        <w:t>.</w:t>
      </w:r>
      <w:proofErr w:type="gramEnd"/>
    </w:p>
    <w:tbl>
      <w:tblPr>
        <w:tblW w:w="13083" w:type="dxa"/>
        <w:tblInd w:w="93" w:type="dxa"/>
        <w:tblLook w:val="04A0"/>
      </w:tblPr>
      <w:tblGrid>
        <w:gridCol w:w="1594"/>
        <w:gridCol w:w="5552"/>
        <w:gridCol w:w="1152"/>
        <w:gridCol w:w="1291"/>
        <w:gridCol w:w="1073"/>
        <w:gridCol w:w="1199"/>
        <w:gridCol w:w="1222"/>
      </w:tblGrid>
      <w:tr w:rsidR="00E85951" w:rsidRPr="00B41646" w:rsidTr="007F6508">
        <w:trPr>
          <w:trHeight w:val="510"/>
        </w:trPr>
        <w:tc>
          <w:tcPr>
            <w:tcW w:w="15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951" w:rsidRPr="00B41646" w:rsidRDefault="00E85951" w:rsidP="00B41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agene</w:t>
            </w:r>
            <w:proofErr w:type="spellEnd"/>
          </w:p>
        </w:tc>
        <w:tc>
          <w:tcPr>
            <w:tcW w:w="55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951" w:rsidRPr="00B41646" w:rsidRDefault="00E85951" w:rsidP="00B41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85951" w:rsidRDefault="00C863A1" w:rsidP="00C86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BS1 vs. HC-IBS</w:t>
            </w:r>
          </w:p>
        </w:tc>
        <w:tc>
          <w:tcPr>
            <w:tcW w:w="1291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5951" w:rsidRPr="00B41646" w:rsidRDefault="00E85951" w:rsidP="00B41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BS1 vs. HC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85951" w:rsidRPr="00B41646" w:rsidRDefault="00E85951" w:rsidP="00B41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 FC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E85951" w:rsidRPr="00B41646" w:rsidRDefault="00E85951" w:rsidP="00741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16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20A4D" w:rsidRDefault="00E85951" w:rsidP="00741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justed </w:t>
            </w:r>
          </w:p>
          <w:p w:rsidR="00E85951" w:rsidRPr="00B41646" w:rsidRDefault="00E85951" w:rsidP="00741C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120A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C863A1" w:rsidRPr="00B41646" w:rsidTr="00C863A1">
        <w:trPr>
          <w:trHeight w:val="300"/>
        </w:trPr>
        <w:tc>
          <w:tcPr>
            <w:tcW w:w="13083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63A1" w:rsidRPr="00B41646" w:rsidRDefault="00C863A1" w:rsidP="00C863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B072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Right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i</w:t>
            </w:r>
            <w:r w:rsidRPr="003B0722">
              <w:rPr>
                <w:rFonts w:ascii="Calibri" w:eastAsia="Times New Roman" w:hAnsi="Calibri" w:cs="Times New Roman"/>
                <w:b/>
                <w:bCs/>
                <w:color w:val="000000"/>
              </w:rPr>
              <w:t>nferior segment of the circular sulcus of the insul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surface area)</w:t>
            </w:r>
          </w:p>
        </w:tc>
      </w:tr>
      <w:tr w:rsidR="007F6508" w:rsidRPr="00B41646" w:rsidTr="007F6508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K0731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 xml:space="preserve">putative dimethyl </w:t>
            </w:r>
            <w:proofErr w:type="spellStart"/>
            <w:r w:rsidRPr="00647A97">
              <w:t>sulfoxide</w:t>
            </w:r>
            <w:proofErr w:type="spellEnd"/>
            <w:r w:rsidRPr="00647A97">
              <w:t xml:space="preserve"> </w:t>
            </w:r>
            <w:proofErr w:type="spellStart"/>
            <w:r w:rsidRPr="00647A97">
              <w:t>reductase</w:t>
            </w:r>
            <w:proofErr w:type="spellEnd"/>
            <w:r w:rsidRPr="00647A97">
              <w:t xml:space="preserve"> subunit </w:t>
            </w:r>
            <w:proofErr w:type="spellStart"/>
            <w:r w:rsidRPr="00647A97">
              <w:t>YnfG</w:t>
            </w:r>
            <w:proofErr w:type="spellEnd"/>
            <w:r w:rsidRPr="00647A97">
              <w:t xml:space="preserve"> (</w:t>
            </w:r>
            <w:proofErr w:type="spellStart"/>
            <w:r w:rsidRPr="00647A97">
              <w:t>DMSO</w:t>
            </w:r>
            <w:proofErr w:type="spellEnd"/>
            <w:r w:rsidRPr="00647A97">
              <w:t xml:space="preserve"> </w:t>
            </w:r>
            <w:proofErr w:type="spellStart"/>
            <w:r w:rsidRPr="00647A97">
              <w:t>reductase</w:t>
            </w:r>
            <w:proofErr w:type="spellEnd"/>
            <w: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6508" w:rsidRPr="00997FA1" w:rsidRDefault="007F6508" w:rsidP="007F6508">
            <w:pPr>
              <w:spacing w:after="0" w:line="240" w:lineRule="auto"/>
              <w:jc w:val="center"/>
            </w:pPr>
            <w:r w:rsidRPr="00997FA1">
              <w:t>1.53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AF7344" w:rsidRDefault="007F6508" w:rsidP="006938E7">
            <w:pPr>
              <w:spacing w:after="0" w:line="240" w:lineRule="auto"/>
              <w:jc w:val="center"/>
            </w:pPr>
            <w:r w:rsidRPr="00AF7344">
              <w:t>2.0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03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3.9E-0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45</w:t>
            </w:r>
          </w:p>
        </w:tc>
      </w:tr>
      <w:tr w:rsidR="007F6508" w:rsidRPr="00B41646" w:rsidTr="007F6508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K02688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</w:pPr>
            <w:proofErr w:type="spellStart"/>
            <w:r w:rsidRPr="00647A97">
              <w:t>prpR</w:t>
            </w:r>
            <w:proofErr w:type="spellEnd"/>
            <w:r w:rsidRPr="00647A97">
              <w:t>, transcriptional regulator, propionate catabolism operon regulatory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6508" w:rsidRPr="00997FA1" w:rsidRDefault="007F6508" w:rsidP="007F6508">
            <w:pPr>
              <w:spacing w:after="0" w:line="240" w:lineRule="auto"/>
              <w:jc w:val="center"/>
            </w:pPr>
            <w:r w:rsidRPr="00997FA1">
              <w:t>1.56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AF7344" w:rsidRDefault="007F6508" w:rsidP="006938E7">
            <w:pPr>
              <w:spacing w:after="0" w:line="240" w:lineRule="auto"/>
              <w:jc w:val="center"/>
            </w:pPr>
            <w:r w:rsidRPr="00AF7344">
              <w:t>2.0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03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5.8E-0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45</w:t>
            </w:r>
          </w:p>
        </w:tc>
      </w:tr>
      <w:tr w:rsidR="007F6508" w:rsidRPr="00B41646" w:rsidTr="007F6508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K06917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</w:pPr>
            <w:proofErr w:type="spellStart"/>
            <w:r w:rsidRPr="00647A97">
              <w:t>tRNA</w:t>
            </w:r>
            <w:proofErr w:type="spellEnd"/>
            <w:r w:rsidRPr="00647A97">
              <w:t xml:space="preserve"> 2-</w:t>
            </w:r>
            <w:proofErr w:type="spellStart"/>
            <w:r w:rsidRPr="00647A97">
              <w:t>selenouridine</w:t>
            </w:r>
            <w:proofErr w:type="spellEnd"/>
            <w:r w:rsidRPr="00647A97">
              <w:t xml:space="preserve"> </w:t>
            </w:r>
            <w:proofErr w:type="spellStart"/>
            <w:r w:rsidRPr="00647A97">
              <w:t>synthase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6508" w:rsidRPr="00997FA1" w:rsidRDefault="007F6508" w:rsidP="007F6508">
            <w:pPr>
              <w:spacing w:after="0" w:line="240" w:lineRule="auto"/>
              <w:jc w:val="center"/>
            </w:pPr>
            <w:r w:rsidRPr="00997FA1">
              <w:t>1.55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AF7344" w:rsidRDefault="007F6508" w:rsidP="006938E7">
            <w:pPr>
              <w:spacing w:after="0" w:line="240" w:lineRule="auto"/>
              <w:jc w:val="center"/>
            </w:pPr>
            <w:r w:rsidRPr="00AF7344">
              <w:t>1.8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03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7.2E-0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45</w:t>
            </w:r>
          </w:p>
        </w:tc>
      </w:tr>
      <w:tr w:rsidR="007F6508" w:rsidRPr="00B41646" w:rsidTr="007F6508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K0004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4-hydroxybutyrate dehydrogenas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6508" w:rsidRPr="00997FA1" w:rsidRDefault="007F6508" w:rsidP="007F6508">
            <w:pPr>
              <w:spacing w:after="0" w:line="240" w:lineRule="auto"/>
              <w:jc w:val="center"/>
            </w:pPr>
            <w:r w:rsidRPr="00997FA1">
              <w:t>1.79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AF7344" w:rsidRDefault="007F6508" w:rsidP="006938E7">
            <w:pPr>
              <w:spacing w:after="0" w:line="240" w:lineRule="auto"/>
              <w:jc w:val="center"/>
            </w:pPr>
            <w:r w:rsidRPr="00AF7344">
              <w:t>1.8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03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8.2E-0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45</w:t>
            </w:r>
          </w:p>
        </w:tc>
      </w:tr>
      <w:tr w:rsidR="007F6508" w:rsidRPr="00B41646" w:rsidTr="007F6508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K04019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 xml:space="preserve">ethanolamine utilization protein </w:t>
            </w:r>
            <w:proofErr w:type="spellStart"/>
            <w:r w:rsidRPr="00647A97">
              <w:t>Eut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6508" w:rsidRPr="00997FA1" w:rsidRDefault="007F6508" w:rsidP="007F6508">
            <w:pPr>
              <w:spacing w:after="0" w:line="240" w:lineRule="auto"/>
              <w:jc w:val="center"/>
            </w:pPr>
            <w:r w:rsidRPr="00997FA1">
              <w:t>1.18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AF7344" w:rsidRDefault="007F6508" w:rsidP="006938E7">
            <w:pPr>
              <w:spacing w:after="0" w:line="240" w:lineRule="auto"/>
              <w:jc w:val="center"/>
            </w:pPr>
            <w:r w:rsidRPr="00AF7344">
              <w:t>1.2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0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9.1E-0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45</w:t>
            </w:r>
          </w:p>
        </w:tc>
      </w:tr>
      <w:tr w:rsidR="007F6508" w:rsidRPr="00B41646" w:rsidTr="007F6508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K00260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glutamate dehydrogenas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6508" w:rsidRPr="00997FA1" w:rsidRDefault="007F6508" w:rsidP="007F6508">
            <w:pPr>
              <w:spacing w:after="0" w:line="240" w:lineRule="auto"/>
              <w:jc w:val="center"/>
            </w:pPr>
            <w:r w:rsidRPr="00997FA1">
              <w:t>1.28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AF7344" w:rsidRDefault="007F6508" w:rsidP="006938E7">
            <w:pPr>
              <w:spacing w:after="0" w:line="240" w:lineRule="auto"/>
              <w:jc w:val="center"/>
            </w:pPr>
            <w:r w:rsidRPr="00AF7344">
              <w:t>1.5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03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9.3E-0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45</w:t>
            </w:r>
          </w:p>
        </w:tc>
      </w:tr>
      <w:tr w:rsidR="007F6508" w:rsidRPr="00B41646" w:rsidTr="007F6508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K04026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 xml:space="preserve">ethanolamine utilization protein </w:t>
            </w:r>
            <w:proofErr w:type="spellStart"/>
            <w:r w:rsidRPr="00647A97">
              <w:t>EutL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6508" w:rsidRPr="00997FA1" w:rsidRDefault="007F6508" w:rsidP="007F6508">
            <w:pPr>
              <w:spacing w:after="0" w:line="240" w:lineRule="auto"/>
              <w:jc w:val="center"/>
            </w:pPr>
            <w:r w:rsidRPr="00997FA1">
              <w:t>1.15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AF7344" w:rsidRDefault="007F6508" w:rsidP="006938E7">
            <w:pPr>
              <w:spacing w:after="0" w:line="240" w:lineRule="auto"/>
              <w:jc w:val="center"/>
            </w:pPr>
            <w:r w:rsidRPr="00AF7344">
              <w:t>1.3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03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1.0E-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45</w:t>
            </w:r>
          </w:p>
        </w:tc>
      </w:tr>
      <w:tr w:rsidR="007F6508" w:rsidRPr="00B41646" w:rsidTr="007F6508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K0266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 xml:space="preserve">type IV </w:t>
            </w:r>
            <w:proofErr w:type="spellStart"/>
            <w:r w:rsidRPr="00647A97">
              <w:t>pilus</w:t>
            </w:r>
            <w:proofErr w:type="spellEnd"/>
            <w:r w:rsidRPr="00647A97">
              <w:t xml:space="preserve"> assembly protein </w:t>
            </w:r>
            <w:proofErr w:type="spellStart"/>
            <w:r w:rsidRPr="00647A97">
              <w:t>PilN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6508" w:rsidRPr="00997FA1" w:rsidRDefault="007F6508" w:rsidP="007F6508">
            <w:pPr>
              <w:spacing w:after="0" w:line="240" w:lineRule="auto"/>
              <w:jc w:val="center"/>
            </w:pPr>
            <w:r w:rsidRPr="00997FA1">
              <w:t>1.70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AF7344" w:rsidRDefault="007F6508" w:rsidP="006938E7">
            <w:pPr>
              <w:spacing w:after="0" w:line="240" w:lineRule="auto"/>
              <w:jc w:val="center"/>
            </w:pPr>
            <w:r w:rsidRPr="00AF7344">
              <w:t>2.1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03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1.0E-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45</w:t>
            </w:r>
          </w:p>
        </w:tc>
      </w:tr>
      <w:tr w:rsidR="007F6508" w:rsidRPr="00B41646" w:rsidTr="007F6508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K05816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proofErr w:type="spellStart"/>
            <w:r w:rsidRPr="00647A97">
              <w:t>sn</w:t>
            </w:r>
            <w:proofErr w:type="spellEnd"/>
            <w:r w:rsidRPr="00647A97">
              <w:t>-glycerol 3-phosphate transport system ATP-binding protei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6508" w:rsidRPr="00997FA1" w:rsidRDefault="007F6508" w:rsidP="007F6508">
            <w:pPr>
              <w:spacing w:after="0" w:line="240" w:lineRule="auto"/>
              <w:jc w:val="center"/>
            </w:pPr>
            <w:r w:rsidRPr="00997FA1">
              <w:t>1.57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AF7344" w:rsidRDefault="007F6508" w:rsidP="006938E7">
            <w:pPr>
              <w:spacing w:after="0" w:line="240" w:lineRule="auto"/>
              <w:jc w:val="center"/>
            </w:pPr>
            <w:r w:rsidRPr="00AF7344">
              <w:t>1.9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03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1.1E-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45</w:t>
            </w:r>
          </w:p>
        </w:tc>
      </w:tr>
      <w:tr w:rsidR="007F6508" w:rsidRPr="00B41646" w:rsidTr="007F6508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K04032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 xml:space="preserve">ethanolamine utilization </w:t>
            </w:r>
            <w:proofErr w:type="spellStart"/>
            <w:r w:rsidRPr="00647A97">
              <w:t>cobalamin</w:t>
            </w:r>
            <w:proofErr w:type="spellEnd"/>
            <w:r w:rsidRPr="00647A97">
              <w:t xml:space="preserve"> </w:t>
            </w:r>
            <w:proofErr w:type="spellStart"/>
            <w:r w:rsidRPr="00647A97">
              <w:t>adenosyltransferase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6508" w:rsidRPr="00997FA1" w:rsidRDefault="007F6508" w:rsidP="007F6508">
            <w:pPr>
              <w:spacing w:after="0" w:line="240" w:lineRule="auto"/>
              <w:jc w:val="center"/>
            </w:pPr>
            <w:r w:rsidRPr="00997FA1">
              <w:t>1.17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AF7344" w:rsidRDefault="007F6508" w:rsidP="006938E7">
            <w:pPr>
              <w:spacing w:after="0" w:line="240" w:lineRule="auto"/>
              <w:jc w:val="center"/>
            </w:pPr>
            <w:r w:rsidRPr="00AF7344">
              <w:t>1.2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03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1.4E-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45</w:t>
            </w:r>
          </w:p>
        </w:tc>
      </w:tr>
      <w:tr w:rsidR="007F6508" w:rsidRPr="00B41646" w:rsidTr="007F6508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K02466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proofErr w:type="spellStart"/>
            <w:r w:rsidRPr="00647A97">
              <w:t>glucitol</w:t>
            </w:r>
            <w:proofErr w:type="spellEnd"/>
            <w:r w:rsidRPr="00647A97">
              <w:t xml:space="preserve"> </w:t>
            </w:r>
            <w:proofErr w:type="spellStart"/>
            <w:r w:rsidRPr="00647A97">
              <w:t>operon</w:t>
            </w:r>
            <w:proofErr w:type="spellEnd"/>
            <w:r w:rsidRPr="00647A97">
              <w:t xml:space="preserve"> activator protei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6508" w:rsidRPr="00997FA1" w:rsidRDefault="007F6508" w:rsidP="007F6508">
            <w:pPr>
              <w:spacing w:after="0" w:line="240" w:lineRule="auto"/>
              <w:jc w:val="center"/>
            </w:pPr>
            <w:r w:rsidRPr="00997FA1">
              <w:t>1.71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AF7344" w:rsidRDefault="007F6508" w:rsidP="006938E7">
            <w:pPr>
              <w:spacing w:after="0" w:line="240" w:lineRule="auto"/>
              <w:jc w:val="center"/>
            </w:pPr>
            <w:r w:rsidRPr="00AF7344">
              <w:t>1.6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03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1.5E-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45</w:t>
            </w:r>
          </w:p>
        </w:tc>
      </w:tr>
      <w:tr w:rsidR="007F6508" w:rsidRPr="00B41646" w:rsidTr="007F6508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K06193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proofErr w:type="spellStart"/>
            <w:r w:rsidRPr="00647A97">
              <w:t>PhnA</w:t>
            </w:r>
            <w:proofErr w:type="spellEnd"/>
            <w:r w:rsidRPr="00647A97">
              <w:t xml:space="preserve"> protein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6508" w:rsidRPr="00997FA1" w:rsidRDefault="007F6508" w:rsidP="007F6508">
            <w:pPr>
              <w:spacing w:after="0" w:line="240" w:lineRule="auto"/>
              <w:jc w:val="center"/>
            </w:pPr>
            <w:r w:rsidRPr="00997FA1">
              <w:t>1.58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AF7344" w:rsidRDefault="007F6508" w:rsidP="006938E7">
            <w:pPr>
              <w:spacing w:after="0" w:line="240" w:lineRule="auto"/>
              <w:jc w:val="center"/>
            </w:pPr>
            <w:r w:rsidRPr="00AF7344">
              <w:t>1.8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03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1.6E-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45</w:t>
            </w:r>
          </w:p>
        </w:tc>
      </w:tr>
      <w:tr w:rsidR="007F6508" w:rsidRPr="00B41646" w:rsidTr="007F6508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K07038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6508" w:rsidRPr="00997FA1" w:rsidRDefault="007F6508" w:rsidP="007F6508">
            <w:pPr>
              <w:spacing w:after="0" w:line="240" w:lineRule="auto"/>
              <w:jc w:val="center"/>
            </w:pPr>
            <w:r w:rsidRPr="00997FA1">
              <w:t>1.63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AF7344" w:rsidRDefault="007F6508" w:rsidP="006938E7">
            <w:pPr>
              <w:spacing w:after="0" w:line="240" w:lineRule="auto"/>
              <w:jc w:val="center"/>
            </w:pPr>
            <w:r w:rsidRPr="00AF7344">
              <w:t>2.0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03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1.7E-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45</w:t>
            </w:r>
          </w:p>
        </w:tc>
      </w:tr>
      <w:tr w:rsidR="007F6508" w:rsidRPr="00B41646" w:rsidTr="007F6508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K04027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 xml:space="preserve">ethanolamine utilization protein </w:t>
            </w:r>
            <w:proofErr w:type="spellStart"/>
            <w:r w:rsidRPr="00647A97">
              <w:t>EutM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6508" w:rsidRPr="00997FA1" w:rsidRDefault="007F6508" w:rsidP="007F6508">
            <w:pPr>
              <w:spacing w:after="0" w:line="240" w:lineRule="auto"/>
              <w:jc w:val="center"/>
            </w:pPr>
            <w:r w:rsidRPr="00997FA1">
              <w:t>1.55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AF7344" w:rsidRDefault="007F6508" w:rsidP="006938E7">
            <w:pPr>
              <w:spacing w:after="0" w:line="240" w:lineRule="auto"/>
              <w:jc w:val="center"/>
            </w:pPr>
            <w:r w:rsidRPr="00AF7344">
              <w:t>1.6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03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1.7E-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45</w:t>
            </w:r>
          </w:p>
        </w:tc>
      </w:tr>
      <w:tr w:rsidR="007F6508" w:rsidRPr="00B41646" w:rsidTr="007F6508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K05311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central glycolytic genes regulator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6508" w:rsidRPr="00997FA1" w:rsidRDefault="007F6508" w:rsidP="007F6508">
            <w:pPr>
              <w:spacing w:after="0" w:line="240" w:lineRule="auto"/>
              <w:jc w:val="center"/>
            </w:pPr>
            <w:r w:rsidRPr="00997FA1">
              <w:t>1.46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AF7344" w:rsidRDefault="007F6508" w:rsidP="006938E7">
            <w:pPr>
              <w:spacing w:after="0" w:line="240" w:lineRule="auto"/>
              <w:jc w:val="center"/>
            </w:pPr>
            <w:r w:rsidRPr="00AF7344">
              <w:t>1.9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03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1.8E-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45</w:t>
            </w:r>
          </w:p>
        </w:tc>
      </w:tr>
      <w:tr w:rsidR="007F6508" w:rsidRPr="00B41646" w:rsidTr="007F6508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K11200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PTS system, 2-O-A-mannosyl-D-glycerate-specific IIC component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6508" w:rsidRPr="00997FA1" w:rsidRDefault="007F6508" w:rsidP="007F6508">
            <w:pPr>
              <w:spacing w:after="0" w:line="240" w:lineRule="auto"/>
              <w:jc w:val="center"/>
            </w:pPr>
            <w:r w:rsidRPr="00997FA1">
              <w:t>1.54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AF7344" w:rsidRDefault="007F6508" w:rsidP="006938E7">
            <w:pPr>
              <w:spacing w:after="0" w:line="240" w:lineRule="auto"/>
              <w:jc w:val="center"/>
            </w:pPr>
            <w:r w:rsidRPr="00AF7344">
              <w:t>1.8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02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1.9E-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45</w:t>
            </w:r>
          </w:p>
        </w:tc>
      </w:tr>
      <w:tr w:rsidR="007F6508" w:rsidRPr="00B41646" w:rsidTr="007F6508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K05792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proofErr w:type="spellStart"/>
            <w:r w:rsidRPr="00647A97">
              <w:t>tellurite</w:t>
            </w:r>
            <w:proofErr w:type="spellEnd"/>
            <w:r w:rsidRPr="00647A97">
              <w:t xml:space="preserve"> resistance protein </w:t>
            </w:r>
            <w:proofErr w:type="spellStart"/>
            <w:r w:rsidRPr="00647A97">
              <w:t>Ter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6508" w:rsidRPr="00997FA1" w:rsidRDefault="007F6508" w:rsidP="007F6508">
            <w:pPr>
              <w:spacing w:after="0" w:line="240" w:lineRule="auto"/>
              <w:jc w:val="center"/>
            </w:pPr>
            <w:r w:rsidRPr="00997FA1">
              <w:t>1.52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AF7344" w:rsidRDefault="007F6508" w:rsidP="006938E7">
            <w:pPr>
              <w:spacing w:after="0" w:line="240" w:lineRule="auto"/>
              <w:jc w:val="center"/>
            </w:pPr>
            <w:r w:rsidRPr="00AF7344">
              <w:t>1.5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03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1.9E-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45</w:t>
            </w:r>
          </w:p>
        </w:tc>
      </w:tr>
      <w:tr w:rsidR="007F6508" w:rsidRPr="00B41646" w:rsidTr="007F6508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K03810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virulence factor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6508" w:rsidRPr="00997FA1" w:rsidRDefault="007F6508" w:rsidP="007F6508">
            <w:pPr>
              <w:spacing w:after="0" w:line="240" w:lineRule="auto"/>
              <w:jc w:val="center"/>
            </w:pPr>
            <w:r w:rsidRPr="00997FA1">
              <w:t>1.57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AF7344" w:rsidRDefault="007F6508" w:rsidP="006938E7">
            <w:pPr>
              <w:spacing w:after="0" w:line="240" w:lineRule="auto"/>
              <w:jc w:val="center"/>
            </w:pPr>
            <w:r w:rsidRPr="00AF7344">
              <w:t>1.5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03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2.0E-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45</w:t>
            </w:r>
          </w:p>
        </w:tc>
      </w:tr>
      <w:tr w:rsidR="007F6508" w:rsidRPr="00B41646" w:rsidTr="007F6508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K04030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 xml:space="preserve">ethanolamine utilization protein </w:t>
            </w:r>
            <w:proofErr w:type="spellStart"/>
            <w:r w:rsidRPr="00647A97">
              <w:t>EutQ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6508" w:rsidRPr="00997FA1" w:rsidRDefault="007F6508" w:rsidP="007F6508">
            <w:pPr>
              <w:spacing w:after="0" w:line="240" w:lineRule="auto"/>
              <w:jc w:val="center"/>
            </w:pPr>
            <w:r w:rsidRPr="00997FA1">
              <w:t>1.18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AF7344" w:rsidRDefault="007F6508" w:rsidP="006938E7">
            <w:pPr>
              <w:spacing w:after="0" w:line="240" w:lineRule="auto"/>
              <w:jc w:val="center"/>
            </w:pPr>
            <w:r w:rsidRPr="00AF7344">
              <w:t>1.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03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2.1E-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45</w:t>
            </w:r>
          </w:p>
        </w:tc>
      </w:tr>
      <w:tr w:rsidR="007F6508" w:rsidRPr="00B41646" w:rsidTr="007F6508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K01035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</w:pPr>
            <w:r w:rsidRPr="00647A97">
              <w:t>acetate CoA-transferase beta subunit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F6508" w:rsidRDefault="007F6508" w:rsidP="007F6508">
            <w:pPr>
              <w:spacing w:after="0" w:line="240" w:lineRule="auto"/>
              <w:jc w:val="center"/>
            </w:pPr>
            <w:r w:rsidRPr="00997FA1">
              <w:t>1.50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Default="007F6508" w:rsidP="006938E7">
            <w:pPr>
              <w:spacing w:after="0" w:line="240" w:lineRule="auto"/>
              <w:jc w:val="center"/>
            </w:pPr>
            <w:r w:rsidRPr="00AF7344">
              <w:t>1.9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0.002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Pr="00647A97" w:rsidRDefault="007F6508" w:rsidP="007F6508">
            <w:pPr>
              <w:spacing w:after="0" w:line="240" w:lineRule="auto"/>
              <w:jc w:val="center"/>
            </w:pPr>
            <w:r w:rsidRPr="00647A97">
              <w:t>2.3E-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508" w:rsidRDefault="007F6508" w:rsidP="007F6508">
            <w:pPr>
              <w:spacing w:after="0" w:line="240" w:lineRule="auto"/>
              <w:jc w:val="center"/>
            </w:pPr>
            <w:r w:rsidRPr="00647A97">
              <w:t>0.047</w:t>
            </w:r>
          </w:p>
        </w:tc>
      </w:tr>
      <w:tr w:rsidR="007F6508" w:rsidRPr="00B41646" w:rsidTr="006938E7">
        <w:trPr>
          <w:trHeight w:val="315"/>
        </w:trPr>
        <w:tc>
          <w:tcPr>
            <w:tcW w:w="13083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:rsidR="007F6508" w:rsidRPr="00325A6B" w:rsidRDefault="007F6508" w:rsidP="00C863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5A6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Right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Pr="00325A6B">
              <w:rPr>
                <w:rFonts w:ascii="Calibri" w:eastAsia="Times New Roman" w:hAnsi="Calibri" w:cs="Times New Roman"/>
                <w:b/>
                <w:bCs/>
                <w:color w:val="000000"/>
              </w:rPr>
              <w:t>uperior part of the precentral sulcu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volume)</w:t>
            </w:r>
          </w:p>
        </w:tc>
      </w:tr>
      <w:tr w:rsidR="006938E7" w:rsidRPr="00B41646" w:rsidTr="006938E7">
        <w:trPr>
          <w:trHeight w:val="300"/>
        </w:trPr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38E7" w:rsidRPr="009C49A4" w:rsidRDefault="006938E7" w:rsidP="006938E7">
            <w:pPr>
              <w:spacing w:after="0" w:line="240" w:lineRule="auto"/>
            </w:pPr>
            <w:r w:rsidRPr="009C49A4">
              <w:t>K07057</w:t>
            </w:r>
          </w:p>
        </w:tc>
        <w:tc>
          <w:tcPr>
            <w:tcW w:w="5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38E7" w:rsidRPr="009C49A4" w:rsidRDefault="006938E7" w:rsidP="006938E7">
            <w:pPr>
              <w:spacing w:after="0" w:line="240" w:lineRule="auto"/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938E7" w:rsidRPr="009C49A4" w:rsidRDefault="006938E7" w:rsidP="006938E7">
            <w:pPr>
              <w:spacing w:after="0" w:line="240" w:lineRule="auto"/>
              <w:jc w:val="center"/>
            </w:pPr>
            <w:r w:rsidRPr="009C49A4">
              <w:t>-1.28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38E7" w:rsidRPr="009C49A4" w:rsidRDefault="006938E7" w:rsidP="006938E7">
            <w:pPr>
              <w:spacing w:after="0" w:line="240" w:lineRule="auto"/>
              <w:jc w:val="center"/>
            </w:pPr>
            <w:r w:rsidRPr="009C49A4">
              <w:t>-1.3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38E7" w:rsidRPr="009C49A4" w:rsidRDefault="006938E7" w:rsidP="006938E7">
            <w:pPr>
              <w:spacing w:after="0" w:line="240" w:lineRule="auto"/>
              <w:jc w:val="center"/>
            </w:pPr>
            <w:r w:rsidRPr="009C49A4">
              <w:t>0.000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38E7" w:rsidRPr="009C49A4" w:rsidRDefault="006938E7" w:rsidP="006938E7">
            <w:pPr>
              <w:spacing w:after="0" w:line="240" w:lineRule="auto"/>
              <w:jc w:val="center"/>
            </w:pPr>
            <w:r w:rsidRPr="009C49A4">
              <w:t>9.9E-08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38E7" w:rsidRPr="009C49A4" w:rsidRDefault="006938E7" w:rsidP="006938E7">
            <w:pPr>
              <w:spacing w:after="0" w:line="240" w:lineRule="auto"/>
              <w:jc w:val="center"/>
            </w:pPr>
            <w:r w:rsidRPr="009C49A4">
              <w:t>2.6E-04</w:t>
            </w:r>
          </w:p>
        </w:tc>
      </w:tr>
      <w:tr w:rsidR="006938E7" w:rsidRPr="00B41646" w:rsidTr="006938E7">
        <w:trPr>
          <w:trHeight w:val="300"/>
        </w:trPr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38E7" w:rsidRPr="009C49A4" w:rsidRDefault="006938E7" w:rsidP="006938E7">
            <w:pPr>
              <w:spacing w:after="0" w:line="240" w:lineRule="auto"/>
            </w:pPr>
            <w:r w:rsidRPr="009C49A4">
              <w:lastRenderedPageBreak/>
              <w:t>K09124</w:t>
            </w:r>
          </w:p>
        </w:tc>
        <w:tc>
          <w:tcPr>
            <w:tcW w:w="5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38E7" w:rsidRPr="009C49A4" w:rsidRDefault="006938E7" w:rsidP="006938E7">
            <w:pPr>
              <w:spacing w:after="0" w:line="240" w:lineRule="auto"/>
            </w:pPr>
            <w:r w:rsidRPr="009C49A4"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938E7" w:rsidRPr="009C49A4" w:rsidRDefault="006938E7" w:rsidP="006938E7">
            <w:pPr>
              <w:spacing w:after="0" w:line="240" w:lineRule="auto"/>
              <w:jc w:val="center"/>
            </w:pPr>
            <w:r w:rsidRPr="009C49A4">
              <w:t>-1.66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38E7" w:rsidRPr="009C49A4" w:rsidRDefault="006938E7" w:rsidP="006938E7">
            <w:pPr>
              <w:spacing w:after="0" w:line="240" w:lineRule="auto"/>
              <w:jc w:val="center"/>
            </w:pPr>
            <w:r w:rsidRPr="009C49A4">
              <w:t>-1.7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38E7" w:rsidRPr="009C49A4" w:rsidRDefault="006938E7" w:rsidP="006938E7">
            <w:pPr>
              <w:spacing w:after="0" w:line="240" w:lineRule="auto"/>
              <w:jc w:val="center"/>
            </w:pPr>
            <w:r w:rsidRPr="009C49A4">
              <w:t>0.000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38E7" w:rsidRPr="009C49A4" w:rsidRDefault="006938E7" w:rsidP="006938E7">
            <w:pPr>
              <w:spacing w:after="0" w:line="240" w:lineRule="auto"/>
              <w:jc w:val="center"/>
            </w:pPr>
            <w:r w:rsidRPr="009C49A4">
              <w:t>4.4E-07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38E7" w:rsidRDefault="006938E7" w:rsidP="006938E7">
            <w:pPr>
              <w:spacing w:after="0" w:line="240" w:lineRule="auto"/>
              <w:jc w:val="center"/>
            </w:pPr>
            <w:r w:rsidRPr="009C49A4">
              <w:t>5.7E-04</w:t>
            </w:r>
          </w:p>
        </w:tc>
      </w:tr>
      <w:tr w:rsidR="007F6508" w:rsidRPr="00B41646" w:rsidTr="00C863A1">
        <w:trPr>
          <w:trHeight w:val="315"/>
        </w:trPr>
        <w:tc>
          <w:tcPr>
            <w:tcW w:w="1308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:rsidR="007F6508" w:rsidRPr="00B41646" w:rsidRDefault="007F6508" w:rsidP="00C863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2637B">
              <w:rPr>
                <w:rFonts w:ascii="Calibri" w:eastAsia="Times New Roman" w:hAnsi="Calibri" w:cs="Times New Roman"/>
                <w:b/>
                <w:bCs/>
                <w:color w:val="000000"/>
              </w:rPr>
              <w:t>Long insular gyrus and central sulcus of the insul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volume)</w:t>
            </w:r>
          </w:p>
        </w:tc>
      </w:tr>
      <w:tr w:rsidR="006938E7" w:rsidRPr="00B41646" w:rsidTr="00B51E7C">
        <w:trPr>
          <w:trHeight w:val="300"/>
        </w:trPr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724E6F" w:rsidRDefault="006938E7" w:rsidP="006938E7">
            <w:pPr>
              <w:spacing w:after="0" w:line="240" w:lineRule="auto"/>
            </w:pPr>
            <w:r w:rsidRPr="00724E6F">
              <w:t>K01744</w:t>
            </w:r>
          </w:p>
        </w:tc>
        <w:tc>
          <w:tcPr>
            <w:tcW w:w="5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724E6F" w:rsidRDefault="006938E7" w:rsidP="006938E7">
            <w:pPr>
              <w:spacing w:after="0" w:line="240" w:lineRule="auto"/>
            </w:pPr>
            <w:proofErr w:type="spellStart"/>
            <w:r w:rsidRPr="00724E6F">
              <w:t>aspartate</w:t>
            </w:r>
            <w:proofErr w:type="spellEnd"/>
            <w:r w:rsidRPr="00724E6F">
              <w:t xml:space="preserve"> ammonia-</w:t>
            </w:r>
            <w:proofErr w:type="spellStart"/>
            <w:r w:rsidRPr="00724E6F">
              <w:t>lyas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938E7" w:rsidRPr="00724E6F" w:rsidRDefault="006938E7" w:rsidP="006938E7">
            <w:pPr>
              <w:spacing w:after="0" w:line="240" w:lineRule="auto"/>
              <w:jc w:val="center"/>
            </w:pPr>
            <w:r w:rsidRPr="00724E6F">
              <w:t>-0.45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724E6F" w:rsidRDefault="006938E7" w:rsidP="006938E7">
            <w:pPr>
              <w:spacing w:after="0" w:line="240" w:lineRule="auto"/>
              <w:jc w:val="center"/>
            </w:pPr>
            <w:r w:rsidRPr="00724E6F">
              <w:t>-0.2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724E6F" w:rsidRDefault="006938E7" w:rsidP="006938E7">
            <w:pPr>
              <w:spacing w:after="0" w:line="240" w:lineRule="auto"/>
              <w:jc w:val="center"/>
            </w:pPr>
            <w:r w:rsidRPr="00724E6F">
              <w:t>-0.001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724E6F" w:rsidRDefault="006938E7" w:rsidP="006938E7">
            <w:pPr>
              <w:spacing w:after="0" w:line="240" w:lineRule="auto"/>
              <w:jc w:val="center"/>
            </w:pPr>
            <w:r w:rsidRPr="00724E6F">
              <w:t>2.9E-05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724E6F" w:rsidRDefault="006938E7" w:rsidP="006938E7">
            <w:pPr>
              <w:spacing w:after="0" w:line="240" w:lineRule="auto"/>
              <w:jc w:val="center"/>
            </w:pPr>
            <w:r w:rsidRPr="00724E6F">
              <w:t>0.034</w:t>
            </w:r>
          </w:p>
        </w:tc>
      </w:tr>
      <w:tr w:rsidR="006938E7" w:rsidRPr="00B41646" w:rsidTr="00B51E7C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724E6F" w:rsidRDefault="006938E7" w:rsidP="006938E7">
            <w:pPr>
              <w:spacing w:after="0" w:line="240" w:lineRule="auto"/>
            </w:pPr>
            <w:r w:rsidRPr="00724E6F">
              <w:t>K02897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724E6F" w:rsidRDefault="006938E7" w:rsidP="006938E7">
            <w:pPr>
              <w:spacing w:after="0" w:line="240" w:lineRule="auto"/>
            </w:pPr>
            <w:r w:rsidRPr="00724E6F">
              <w:t>large subunit ribosomal protein L2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938E7" w:rsidRPr="00724E6F" w:rsidRDefault="006938E7" w:rsidP="006938E7">
            <w:pPr>
              <w:spacing w:after="0" w:line="240" w:lineRule="auto"/>
              <w:jc w:val="center"/>
            </w:pPr>
            <w:r w:rsidRPr="00724E6F">
              <w:t>-0.38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724E6F" w:rsidRDefault="006938E7" w:rsidP="006938E7">
            <w:pPr>
              <w:spacing w:after="0" w:line="240" w:lineRule="auto"/>
              <w:jc w:val="center"/>
            </w:pPr>
            <w:r w:rsidRPr="00724E6F">
              <w:t>-0.2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724E6F" w:rsidRDefault="006938E7" w:rsidP="006938E7">
            <w:pPr>
              <w:spacing w:after="0" w:line="240" w:lineRule="auto"/>
              <w:jc w:val="center"/>
            </w:pPr>
            <w:r w:rsidRPr="00724E6F">
              <w:t>-0.000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724E6F" w:rsidRDefault="006938E7" w:rsidP="006938E7">
            <w:pPr>
              <w:spacing w:after="0" w:line="240" w:lineRule="auto"/>
              <w:jc w:val="center"/>
            </w:pPr>
            <w:r w:rsidRPr="00724E6F">
              <w:t>1.3E-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724E6F" w:rsidRDefault="006938E7" w:rsidP="006938E7">
            <w:pPr>
              <w:spacing w:after="0" w:line="240" w:lineRule="auto"/>
              <w:jc w:val="center"/>
            </w:pPr>
            <w:r w:rsidRPr="00724E6F">
              <w:t>0.034</w:t>
            </w:r>
          </w:p>
        </w:tc>
      </w:tr>
      <w:tr w:rsidR="006938E7" w:rsidRPr="00B41646" w:rsidTr="00B51E7C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724E6F" w:rsidRDefault="006938E7" w:rsidP="006938E7">
            <w:pPr>
              <w:spacing w:after="0" w:line="240" w:lineRule="auto"/>
            </w:pPr>
            <w:r w:rsidRPr="00724E6F">
              <w:t>K07130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724E6F" w:rsidRDefault="006938E7" w:rsidP="006938E7">
            <w:pPr>
              <w:spacing w:after="0" w:line="240" w:lineRule="auto"/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938E7" w:rsidRPr="00724E6F" w:rsidRDefault="006938E7" w:rsidP="006938E7">
            <w:pPr>
              <w:spacing w:after="0" w:line="240" w:lineRule="auto"/>
              <w:jc w:val="center"/>
            </w:pPr>
            <w:r w:rsidRPr="00724E6F">
              <w:t>0.29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724E6F" w:rsidRDefault="006938E7" w:rsidP="006938E7">
            <w:pPr>
              <w:spacing w:after="0" w:line="240" w:lineRule="auto"/>
              <w:jc w:val="center"/>
            </w:pPr>
            <w:r w:rsidRPr="00724E6F">
              <w:t>0.1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724E6F" w:rsidRDefault="006938E7" w:rsidP="006938E7">
            <w:pPr>
              <w:spacing w:after="0" w:line="240" w:lineRule="auto"/>
              <w:jc w:val="center"/>
            </w:pPr>
            <w:r w:rsidRPr="00724E6F">
              <w:t>0.000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724E6F" w:rsidRDefault="006938E7" w:rsidP="006938E7">
            <w:pPr>
              <w:spacing w:after="0" w:line="240" w:lineRule="auto"/>
              <w:jc w:val="center"/>
            </w:pPr>
            <w:r w:rsidRPr="00724E6F">
              <w:t>1.5E-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724E6F" w:rsidRDefault="006938E7" w:rsidP="006938E7">
            <w:pPr>
              <w:spacing w:after="0" w:line="240" w:lineRule="auto"/>
              <w:jc w:val="center"/>
            </w:pPr>
            <w:r w:rsidRPr="00724E6F">
              <w:t>0.034</w:t>
            </w:r>
          </w:p>
        </w:tc>
      </w:tr>
      <w:tr w:rsidR="006938E7" w:rsidRPr="00B41646" w:rsidTr="00B51E7C">
        <w:trPr>
          <w:trHeight w:val="300"/>
        </w:trPr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38E7" w:rsidRPr="00724E6F" w:rsidRDefault="006938E7" w:rsidP="006938E7">
            <w:pPr>
              <w:spacing w:after="0" w:line="240" w:lineRule="auto"/>
            </w:pPr>
            <w:r w:rsidRPr="00724E6F">
              <w:t>K08602</w:t>
            </w:r>
          </w:p>
        </w:tc>
        <w:tc>
          <w:tcPr>
            <w:tcW w:w="5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38E7" w:rsidRPr="00724E6F" w:rsidRDefault="006938E7" w:rsidP="006938E7">
            <w:pPr>
              <w:spacing w:after="0" w:line="240" w:lineRule="auto"/>
            </w:pPr>
            <w:proofErr w:type="spellStart"/>
            <w:r w:rsidRPr="00724E6F">
              <w:t>oligoendopeptidase</w:t>
            </w:r>
            <w:proofErr w:type="spellEnd"/>
            <w:r w:rsidRPr="00724E6F">
              <w:t xml:space="preserve"> F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938E7" w:rsidRPr="00724E6F" w:rsidRDefault="006938E7" w:rsidP="006938E7">
            <w:pPr>
              <w:spacing w:after="0" w:line="240" w:lineRule="auto"/>
              <w:jc w:val="center"/>
            </w:pPr>
            <w:r w:rsidRPr="00724E6F">
              <w:t>0.39</w:t>
            </w:r>
          </w:p>
        </w:tc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38E7" w:rsidRPr="00724E6F" w:rsidRDefault="006938E7" w:rsidP="006938E7">
            <w:pPr>
              <w:spacing w:after="0" w:line="240" w:lineRule="auto"/>
              <w:jc w:val="center"/>
            </w:pPr>
            <w:r w:rsidRPr="00724E6F">
              <w:t>0.2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38E7" w:rsidRPr="00724E6F" w:rsidRDefault="006938E7" w:rsidP="006938E7">
            <w:pPr>
              <w:spacing w:after="0" w:line="240" w:lineRule="auto"/>
              <w:jc w:val="center"/>
            </w:pPr>
            <w:r w:rsidRPr="00724E6F">
              <w:t>0.000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38E7" w:rsidRPr="00724E6F" w:rsidRDefault="006938E7" w:rsidP="006938E7">
            <w:pPr>
              <w:spacing w:after="0" w:line="240" w:lineRule="auto"/>
              <w:jc w:val="center"/>
            </w:pPr>
            <w:r w:rsidRPr="00724E6F">
              <w:t>1.6E-0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938E7" w:rsidRDefault="006938E7" w:rsidP="006938E7">
            <w:pPr>
              <w:spacing w:after="0" w:line="240" w:lineRule="auto"/>
              <w:jc w:val="center"/>
            </w:pPr>
            <w:r w:rsidRPr="00724E6F">
              <w:t>0.034</w:t>
            </w:r>
          </w:p>
        </w:tc>
      </w:tr>
      <w:tr w:rsidR="007F6508" w:rsidRPr="00B41646" w:rsidTr="0002637B">
        <w:trPr>
          <w:trHeight w:val="315"/>
        </w:trPr>
        <w:tc>
          <w:tcPr>
            <w:tcW w:w="1308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:rsidR="007F6508" w:rsidRPr="00B41646" w:rsidRDefault="007F6508" w:rsidP="0002637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Left s</w:t>
            </w:r>
            <w:r w:rsidRPr="0002637B">
              <w:rPr>
                <w:rFonts w:ascii="Calibri" w:eastAsia="Times New Roman" w:hAnsi="Calibri" w:cs="Times New Roman"/>
                <w:b/>
                <w:bCs/>
                <w:color w:val="000000"/>
              </w:rPr>
              <w:t>uperior part of the precentral sulcu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cortical thickness)</w:t>
            </w:r>
          </w:p>
        </w:tc>
      </w:tr>
      <w:tr w:rsidR="006938E7" w:rsidRPr="00B41646" w:rsidTr="00653659">
        <w:trPr>
          <w:trHeight w:val="300"/>
        </w:trPr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1D7EE1" w:rsidRDefault="006938E7" w:rsidP="006938E7">
            <w:pPr>
              <w:spacing w:after="0" w:line="240" w:lineRule="auto"/>
            </w:pPr>
            <w:r w:rsidRPr="001D7EE1">
              <w:t>K00359</w:t>
            </w:r>
          </w:p>
        </w:tc>
        <w:tc>
          <w:tcPr>
            <w:tcW w:w="5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1D7EE1" w:rsidRDefault="006938E7" w:rsidP="006938E7">
            <w:pPr>
              <w:spacing w:after="0" w:line="240" w:lineRule="auto"/>
            </w:pPr>
            <w:r w:rsidRPr="001D7EE1">
              <w:t>NADH oxidase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938E7" w:rsidRPr="001D7EE1" w:rsidRDefault="006938E7" w:rsidP="006938E7">
            <w:pPr>
              <w:spacing w:after="0" w:line="240" w:lineRule="auto"/>
              <w:jc w:val="center"/>
            </w:pPr>
            <w:r w:rsidRPr="001D7EE1">
              <w:t>0.94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1D7EE1" w:rsidRDefault="006938E7" w:rsidP="006938E7">
            <w:pPr>
              <w:spacing w:after="0" w:line="240" w:lineRule="auto"/>
              <w:jc w:val="center"/>
            </w:pPr>
            <w:r w:rsidRPr="001D7EE1">
              <w:t>1.25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1D7EE1" w:rsidRDefault="006938E7" w:rsidP="006938E7">
            <w:pPr>
              <w:spacing w:after="0" w:line="240" w:lineRule="auto"/>
              <w:jc w:val="center"/>
            </w:pPr>
            <w:r w:rsidRPr="001D7EE1">
              <w:t>-3.3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Pr="001D7EE1" w:rsidRDefault="006938E7" w:rsidP="006938E7">
            <w:pPr>
              <w:spacing w:after="0" w:line="240" w:lineRule="auto"/>
              <w:jc w:val="center"/>
            </w:pPr>
            <w:r w:rsidRPr="001D7EE1">
              <w:t>2.6E-06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938E7" w:rsidRDefault="006938E7" w:rsidP="006938E7">
            <w:pPr>
              <w:spacing w:after="0" w:line="240" w:lineRule="auto"/>
              <w:jc w:val="center"/>
            </w:pPr>
            <w:r w:rsidRPr="001D7EE1">
              <w:t>0.011</w:t>
            </w:r>
          </w:p>
        </w:tc>
      </w:tr>
    </w:tbl>
    <w:p w:rsidR="00B41646" w:rsidRDefault="00182308">
      <w:r>
        <w:t xml:space="preserve">Note: Log2 FC (fold change) refers to the fold change in </w:t>
      </w:r>
      <w:proofErr w:type="spellStart"/>
      <w:r>
        <w:t>metagene</w:t>
      </w:r>
      <w:proofErr w:type="spellEnd"/>
      <w:r>
        <w:t xml:space="preserve"> abundance associated with a 1 unit in</w:t>
      </w:r>
      <w:r w:rsidR="00120A4D">
        <w:t>crease in surface area,</w:t>
      </w:r>
      <w:r>
        <w:t xml:space="preserve"> volume</w:t>
      </w:r>
      <w:r w:rsidR="00120A4D">
        <w:t>, or cortical thickness</w:t>
      </w:r>
      <w:r>
        <w:t>.</w:t>
      </w:r>
    </w:p>
    <w:sectPr w:rsidR="00B41646" w:rsidSect="00B416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B41646"/>
    <w:rsid w:val="0002637B"/>
    <w:rsid w:val="000345D6"/>
    <w:rsid w:val="000636AC"/>
    <w:rsid w:val="00120A4D"/>
    <w:rsid w:val="00182308"/>
    <w:rsid w:val="00325A6B"/>
    <w:rsid w:val="00350395"/>
    <w:rsid w:val="003B0722"/>
    <w:rsid w:val="00401F77"/>
    <w:rsid w:val="00494378"/>
    <w:rsid w:val="004F3234"/>
    <w:rsid w:val="00504765"/>
    <w:rsid w:val="006938E7"/>
    <w:rsid w:val="006B6178"/>
    <w:rsid w:val="007E52B3"/>
    <w:rsid w:val="007F6508"/>
    <w:rsid w:val="008F14C8"/>
    <w:rsid w:val="009A6826"/>
    <w:rsid w:val="00B41646"/>
    <w:rsid w:val="00C863A1"/>
    <w:rsid w:val="00E417D3"/>
    <w:rsid w:val="00E85951"/>
    <w:rsid w:val="00EA3C15"/>
    <w:rsid w:val="00ED75A9"/>
    <w:rsid w:val="00EF52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2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50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2182</Characters>
  <Application>Microsoft Office Word</Application>
  <DocSecurity>0</DocSecurity>
  <Lines>218</Lines>
  <Paragraphs>2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bus</dc:creator>
  <cp:lastModifiedBy>LTACHADO</cp:lastModifiedBy>
  <cp:revision>4</cp:revision>
  <dcterms:created xsi:type="dcterms:W3CDTF">2017-02-09T02:27:00Z</dcterms:created>
  <dcterms:modified xsi:type="dcterms:W3CDTF">2017-03-28T08:13:00Z</dcterms:modified>
</cp:coreProperties>
</file>